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. Patient Profile Section and Example Data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ane Do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ema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ysic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r. John Smith, M.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i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RN: 0000-00-0000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OB: 01/01/19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eurology Unit, Room 1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de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N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olation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ne</w:t>
            </w:r>
          </w:p>
        </w:tc>
      </w:tr>
    </w:tbl>
    <w:p w:rsidR="00000000" w:rsidDel="00000000" w:rsidP="00000000" w:rsidRDefault="00000000" w:rsidRPr="00000000" w14:paraId="0000001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2. Review of Systems Section and Example Data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ef Complain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eizu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titu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mergency Severity Index (ESI) Level 2, indicating high risk situations or vital sign instabil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plopia, unspecified glaucoma, heteronymous bilateral field defec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ther speech disturbanc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rdiovas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 specific cardiovascular complaints no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bstructive sleep apne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strointesti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 specific GI complaints no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 specific GU complaints no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eaknes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ument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 specific dermatologic complaints no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Unspecified convulsions, benign intracranial hypertension, headache, congenital hydrocephalus, presence of cerebrospinal fluid drainage devi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ychiatr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jor depressive disorder, single episo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oc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besity, unspecif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matologic / Lymph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 specific hematologic/lymphatic complaints no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ergic / Immun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llergies noted to Carbamazepine Derivatives, Phenytoin, Codeine, Depakote, Benadryl Decongestant, Iodine, Influenza Virus Vaccine, Dilaudid (PF), morphine, prednisone, Tdap vaccine</w:t>
            </w:r>
          </w:p>
        </w:tc>
      </w:tr>
    </w:tbl>
    <w:p w:rsidR="00000000" w:rsidDel="00000000" w:rsidP="00000000" w:rsidRDefault="00000000" w:rsidRPr="00000000" w14:paraId="00000038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3. Situation Section and Example Data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vel of Uncertain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iven the multiple diagnoses, differential diagnosis may include various neurological disorder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ent Chan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atient admitted for seizure activ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ponse to treat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esponding to treatments as evidenced by transferred from Emergency Department to Neurolog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n of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43.0" w:type="dxa"/>
              <w:left w:w="100.0" w:type="dxa"/>
              <w:bottom w:w="43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nitoring in Neurology, medication administration as per physician's orders</w:t>
            </w:r>
          </w:p>
        </w:tc>
      </w:tr>
    </w:tbl>
    <w:p w:rsidR="00000000" w:rsidDel="00000000" w:rsidP="00000000" w:rsidRDefault="00000000" w:rsidRPr="00000000" w14:paraId="0000004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4. Safety Section and Example Data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ab Valu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icarbonate: 21.0 (low: 22.0, high: 32.0) [abnormal]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CHC: 30.2 (low: 32.0, high: 37.0) [abnormal]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lucose: 128.0 (low: 70.0, high: 100.0) [abnormal]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DW-SD: 50.8 (low: 35.1, high: 46.3) [abnormal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lerg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rbamazepine Derivatives, Phenytoin, Codeine, Depakote, Benadryl Decongestant, Iodine, Influenza Virus Vaccine, Dilaudid (PF), morphine, prednisone, Tdap vacc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er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ne specified</w:t>
            </w:r>
          </w:p>
        </w:tc>
      </w:tr>
    </w:tbl>
    <w:p w:rsidR="00000000" w:rsidDel="00000000" w:rsidP="00000000" w:rsidRDefault="00000000" w:rsidRPr="00000000" w14:paraId="0000005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5. Background Section and Example Data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orbiditi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sthma, chronic stable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uritus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seudotumor cerebri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ronic headache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eizures vs pseudoseizur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vious Epis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evious hospitalizations for congenital hydrocephalus, vertigo, dizziness, and pseudoseizures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evious surgeries including cochlear implants, VP shunt, LS shunt, umbilical hernia repair, laparoscopic cholecystectom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rrent Me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etaminophen, azelastine, albuterol sulfate, montelukast, fluticasone, omeprazole, ibuprofen, acetazolamide, cholestyramine, topiramate, lorazepam, sodium chloride flus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mily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eurology note reports seizures in mother after head trauma</w:t>
            </w:r>
          </w:p>
        </w:tc>
      </w:tr>
    </w:tbl>
    <w:p w:rsidR="00000000" w:rsidDel="00000000" w:rsidP="00000000" w:rsidRDefault="00000000" w:rsidRPr="00000000" w14:paraId="0000006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6. Actions Section and Example Data</w:t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tions Take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dmitted to Neurology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ician's orders include radiology (CT Scan, General Xray), lab tests, IV therapy, medications, general care monitoring, and therapeutic devic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tions Required / Ongo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ntinued monitoring and medication administration as per physician's orders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urther evaluation by Neurology and Neurosurgery as requi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tion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nitoring and medication to manage and mitigate seizure activity and associated symptom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gns to elev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ncreased seizure activity, changes in neurological status, severe headache, dizziness</w:t>
            </w:r>
          </w:p>
        </w:tc>
      </w:tr>
    </w:tbl>
    <w:p w:rsidR="00000000" w:rsidDel="00000000" w:rsidP="00000000" w:rsidRDefault="00000000" w:rsidRPr="00000000" w14:paraId="0000007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7. Timing Section and Example Data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vels of Urgency / Prioritizatio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nitoring for seizure activity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dication administration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urther diagnostic imaging if requi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plicit Tim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ne specif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ord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ordination with Neurology, Neurosurgery, and Radiology</w:t>
            </w:r>
          </w:p>
        </w:tc>
      </w:tr>
    </w:tbl>
    <w:p w:rsidR="00000000" w:rsidDel="00000000" w:rsidP="00000000" w:rsidRDefault="00000000" w:rsidRPr="00000000" w14:paraId="0000008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8. Ownership Section and Example Data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sibil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eurology team in charge of ca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/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dical decisions to be made by patient or designated family member</w:t>
            </w:r>
          </w:p>
        </w:tc>
      </w:tr>
    </w:tbl>
    <w:p w:rsidR="00000000" w:rsidDel="00000000" w:rsidP="00000000" w:rsidRDefault="00000000" w:rsidRPr="00000000" w14:paraId="0000008A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9. Next Section and Example Data</w:t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ample Dat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nticipated Change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ssible changes in neurological status depending on response to interven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lan of 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ntinued monitoring and medication administr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ingency Pl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f seizure activity increases, escalate care to more intensive monitoring or intervention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f neurological status changes, re-evaluate treatment plan</w:t>
            </w:r>
          </w:p>
        </w:tc>
      </w:tr>
    </w:tbl>
    <w:p w:rsidR="00000000" w:rsidDel="00000000" w:rsidP="00000000" w:rsidRDefault="00000000" w:rsidRPr="00000000" w14:paraId="0000009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0. Nurses’ ratings of the Patient Profile section</w:t>
      </w:r>
    </w:p>
    <w:tbl>
      <w:tblPr>
        <w:tblStyle w:val="Table10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885"/>
        <w:gridCol w:w="660"/>
        <w:gridCol w:w="810"/>
        <w:gridCol w:w="900"/>
        <w:gridCol w:w="1110"/>
        <w:gridCol w:w="1125"/>
        <w:gridCol w:w="885"/>
        <w:tblGridChange w:id="0">
          <w:tblGrid>
            <w:gridCol w:w="3885"/>
            <w:gridCol w:w="660"/>
            <w:gridCol w:w="810"/>
            <w:gridCol w:w="900"/>
            <w:gridCol w:w="1110"/>
            <w:gridCol w:w="1125"/>
            <w:gridCol w:w="8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tient Prof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me: Patient's Nam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: Patient's 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: Biological Sex of the pati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sician: Attending physic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423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entifiers: e.g., Medical Record Number (MRN), date of birth (DOB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cation: Location within the healthcare facility (e.g., room number, uni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de Status: e.g., DN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lation Status: e.g., Contact isolation, droplet isola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0D8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1. Nurses’ ratings of the Review of Systems section</w:t>
      </w:r>
    </w:p>
    <w:tbl>
      <w:tblPr>
        <w:tblStyle w:val="Table11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810"/>
        <w:gridCol w:w="660"/>
        <w:gridCol w:w="810"/>
        <w:gridCol w:w="900"/>
        <w:gridCol w:w="1230"/>
        <w:gridCol w:w="1080"/>
        <w:gridCol w:w="885"/>
        <w:tblGridChange w:id="0">
          <w:tblGrid>
            <w:gridCol w:w="3810"/>
            <w:gridCol w:w="660"/>
            <w:gridCol w:w="810"/>
            <w:gridCol w:w="900"/>
            <w:gridCol w:w="1230"/>
            <w:gridCol w:w="1080"/>
            <w:gridCol w:w="8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view of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ef Complaint: The primary issue or symptoms that brought the patient into care or the main concern for the current admiss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gumentary: Dermatologic conditions, breast cancer, Rashes, skin changes, breast lump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urological: Neurological disorders (e.g., stroke, epilepsy), Headaches, seizures, numbnes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iatric: Mental health conditions, Depression, anxiety, sleep issu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docrine: Endocrine disorders (e.g., diabetes, thyroid), Polyuria, weight changes, intolera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matologic/Lymphatic: Blood disorders (e.g., anemia, clotting issues), Bruising, bleeding, lymphadenopath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rgic/Immunologic: Allergies, immunodeficiencies, autoimmune diseases, Allergies, recurrent infectio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itutional: General health overview, systemic issues, Fever, weight loss, fatigue, vital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yes: Ocular diseases, systemic conditions, Vision changes, pain, rednes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T: ENT conditions, infections, allergies, Hearing loss, congestion, sore throa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diovascular: Heart diseases (e.g., MI, heart failure), Chest pain, palpitations, dyspne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iratory: Respiratory conditions (e.g., asthma, pneumonia), Cough, shortness of breath, wheezi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ointestinal: GI disorders (e.g., infections, IBD), Nausea, vomiting, abdominal pai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itourinary: UTIs, renal conditions, reproductive health, Dysuria, hematuria, pelvic pai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sculoskeletal: Musculoskeletal disorders (e.g., arthritis), Joint pain, muscle weaknes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14B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2. Nurses’ ratings of the Situation Section</w:t>
      </w:r>
    </w:p>
    <w:tbl>
      <w:tblPr>
        <w:tblStyle w:val="Table12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900"/>
        <w:gridCol w:w="630"/>
        <w:gridCol w:w="870"/>
        <w:gridCol w:w="915"/>
        <w:gridCol w:w="1080"/>
        <w:gridCol w:w="1095"/>
        <w:gridCol w:w="885"/>
        <w:tblGridChange w:id="0">
          <w:tblGrid>
            <w:gridCol w:w="3900"/>
            <w:gridCol w:w="630"/>
            <w:gridCol w:w="870"/>
            <w:gridCol w:w="915"/>
            <w:gridCol w:w="1080"/>
            <w:gridCol w:w="1095"/>
            <w:gridCol w:w="8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itua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 of Uncertainty: Attempt to quantify uncertainty, differential diagnosis, etc.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ent Changes: Any recent changes to patient's condit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onse to treatments: How is the patient responding to given interventio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 of care: Current nursing plan of ca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&amp; 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</w:tbl>
    <w:p w:rsidR="00000000" w:rsidDel="00000000" w:rsidP="00000000" w:rsidRDefault="00000000" w:rsidRPr="00000000" w14:paraId="0000017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3. Nurses’ ratings of the Safety section</w:t>
      </w:r>
    </w:p>
    <w:tbl>
      <w:tblPr>
        <w:tblStyle w:val="Table13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690"/>
        <w:gridCol w:w="660"/>
        <w:gridCol w:w="855"/>
        <w:gridCol w:w="885"/>
        <w:gridCol w:w="1185"/>
        <w:gridCol w:w="1215"/>
        <w:gridCol w:w="885"/>
        <w:tblGridChange w:id="0">
          <w:tblGrid>
            <w:gridCol w:w="3690"/>
            <w:gridCol w:w="660"/>
            <w:gridCol w:w="855"/>
            <w:gridCol w:w="885"/>
            <w:gridCol w:w="1185"/>
            <w:gridCol w:w="1215"/>
            <w:gridCol w:w="8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fet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b Values: Results of labs for the patient, anomalous labs first, routine results separate, chronological from most rec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rgies: Any medication, food, or other allergies relevant to ca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rts: fall, isolation, etc.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190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4. Nurses’ ratings of the Background Section</w:t>
      </w:r>
    </w:p>
    <w:tbl>
      <w:tblPr>
        <w:tblStyle w:val="Table14"/>
        <w:tblW w:w="9337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765"/>
        <w:gridCol w:w="645"/>
        <w:gridCol w:w="825"/>
        <w:gridCol w:w="967"/>
        <w:gridCol w:w="1155"/>
        <w:gridCol w:w="1095"/>
        <w:gridCol w:w="885"/>
        <w:tblGridChange w:id="0">
          <w:tblGrid>
            <w:gridCol w:w="3765"/>
            <w:gridCol w:w="645"/>
            <w:gridCol w:w="825"/>
            <w:gridCol w:w="967"/>
            <w:gridCol w:w="1155"/>
            <w:gridCol w:w="1095"/>
            <w:gridCol w:w="8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ackgrou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orbidities: Other diseases such as diabetes, coronary, etc.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vious Episodes: Previous hospitalizations, surgeries, illnesses, complicatio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&amp; 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rrent Medications: Current list of medications used by patients and relevant medications ceas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mily History: e.g., Hereditary conditions, history of chronic diseas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&amp; 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1B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5. Nurses’ Ratings of the Actions section</w:t>
      </w:r>
    </w:p>
    <w:tbl>
      <w:tblPr>
        <w:tblStyle w:val="Table15"/>
        <w:tblW w:w="9359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952"/>
        <w:gridCol w:w="637"/>
        <w:gridCol w:w="825"/>
        <w:gridCol w:w="915"/>
        <w:gridCol w:w="1035"/>
        <w:gridCol w:w="1185"/>
        <w:gridCol w:w="810"/>
        <w:tblGridChange w:id="0">
          <w:tblGrid>
            <w:gridCol w:w="3952"/>
            <w:gridCol w:w="637"/>
            <w:gridCol w:w="825"/>
            <w:gridCol w:w="915"/>
            <w:gridCol w:w="1035"/>
            <w:gridCol w:w="1185"/>
            <w:gridCol w:w="81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tio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ions Taken: Actions and interventions that have already been comple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ions required/ongoing: Explain any treatments or procedures currently in progress or that need to be completed stil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ionale: Justification for previous and current/future actio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&amp; 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ns to elevate: Symptoms which indicate need to alert physician/nurse practition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</w:tbl>
    <w:p w:rsidR="00000000" w:rsidDel="00000000" w:rsidP="00000000" w:rsidRDefault="00000000" w:rsidRPr="00000000" w14:paraId="000001DC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6. Nurses’ Ratings of the Timing section</w:t>
      </w:r>
    </w:p>
    <w:tbl>
      <w:tblPr>
        <w:tblStyle w:val="Table16"/>
        <w:tblW w:w="9321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952"/>
        <w:gridCol w:w="667"/>
        <w:gridCol w:w="810"/>
        <w:gridCol w:w="885"/>
        <w:gridCol w:w="1230"/>
        <w:gridCol w:w="1087"/>
        <w:gridCol w:w="690"/>
        <w:tblGridChange w:id="0">
          <w:tblGrid>
            <w:gridCol w:w="3952"/>
            <w:gridCol w:w="667"/>
            <w:gridCol w:w="810"/>
            <w:gridCol w:w="885"/>
            <w:gridCol w:w="1230"/>
            <w:gridCol w:w="1087"/>
            <w:gridCol w:w="69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i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s of Urgency/ Prioritization: Order of actions of care in decreasing priorit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licit Timing: If specific timestamps for certain actions (administer medication, remove ventilator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ordination: Mention any coordination needed with other departments or servic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1FB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7. Nurses’ ratings of the Ownership section</w:t>
      </w:r>
    </w:p>
    <w:tbl>
      <w:tblPr>
        <w:tblStyle w:val="Table17"/>
        <w:tblW w:w="9359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682"/>
        <w:gridCol w:w="705"/>
        <w:gridCol w:w="847"/>
        <w:gridCol w:w="915"/>
        <w:gridCol w:w="1170"/>
        <w:gridCol w:w="1155"/>
        <w:gridCol w:w="885"/>
        <w:tblGridChange w:id="0">
          <w:tblGrid>
            <w:gridCol w:w="3682"/>
            <w:gridCol w:w="705"/>
            <w:gridCol w:w="847"/>
            <w:gridCol w:w="915"/>
            <w:gridCol w:w="1170"/>
            <w:gridCol w:w="1155"/>
            <w:gridCol w:w="8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wners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ponsibility: What person/team in charge of ca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tient/Family: Who is making medical decisions for pati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</w:tbl>
    <w:p w:rsidR="00000000" w:rsidDel="00000000" w:rsidP="00000000" w:rsidRDefault="00000000" w:rsidRPr="00000000" w14:paraId="0000021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5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8. Nurses’ ratings of the Next section</w:t>
      </w:r>
    </w:p>
    <w:tbl>
      <w:tblPr>
        <w:tblStyle w:val="Table18"/>
        <w:tblW w:w="9134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862"/>
        <w:gridCol w:w="660"/>
        <w:gridCol w:w="802"/>
        <w:gridCol w:w="930"/>
        <w:gridCol w:w="1095"/>
        <w:gridCol w:w="1080"/>
        <w:gridCol w:w="705"/>
        <w:tblGridChange w:id="0">
          <w:tblGrid>
            <w:gridCol w:w="3862"/>
            <w:gridCol w:w="660"/>
            <w:gridCol w:w="802"/>
            <w:gridCol w:w="930"/>
            <w:gridCol w:w="1095"/>
            <w:gridCol w:w="1080"/>
            <w:gridCol w:w="70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ex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cipated Changes: Any possible/likely changes in status for patients because of interventions/car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 of action: If current conditions persist, plan of care for pati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gency Plans: If current conditions change in specific ways, adaptations to plan or other plans of care for the pati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23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19. Nurses’ ratings for Perceptions of AI</w:t>
      </w:r>
    </w:p>
    <w:tbl>
      <w:tblPr>
        <w:tblStyle w:val="Table19"/>
        <w:tblW w:w="9389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412"/>
        <w:gridCol w:w="945"/>
        <w:gridCol w:w="907"/>
        <w:gridCol w:w="960"/>
        <w:gridCol w:w="1155"/>
        <w:gridCol w:w="1125"/>
        <w:gridCol w:w="885"/>
        <w:tblGridChange w:id="0">
          <w:tblGrid>
            <w:gridCol w:w="3412"/>
            <w:gridCol w:w="945"/>
            <w:gridCol w:w="907"/>
            <w:gridCol w:w="960"/>
            <w:gridCol w:w="1155"/>
            <w:gridCol w:w="1125"/>
            <w:gridCol w:w="8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ceptions of A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ia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n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xim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unt</w:t>
            </w:r>
          </w:p>
        </w:tc>
      </w:tr>
      <w:tr>
        <w:trPr>
          <w:cantSplit w:val="0"/>
          <w:trHeight w:val="62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fort using AI in your work (1-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el of Trust (1-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ected Utility (1-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</w:t>
            </w:r>
          </w:p>
        </w:tc>
      </w:tr>
    </w:tbl>
    <w:p w:rsidR="00000000" w:rsidDel="00000000" w:rsidP="00000000" w:rsidRDefault="00000000" w:rsidRPr="00000000" w14:paraId="0000025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spacing w:line="276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20. Composition by Unit of sampled Nurse Population</w:t>
      </w:r>
    </w:p>
    <w:tbl>
      <w:tblPr>
        <w:tblStyle w:val="Table20"/>
        <w:tblW w:w="91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300"/>
        <w:gridCol w:w="1950"/>
        <w:gridCol w:w="1860"/>
        <w:tblGridChange w:id="0">
          <w:tblGrid>
            <w:gridCol w:w="5300"/>
            <w:gridCol w:w="1950"/>
            <w:gridCol w:w="1860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partment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cent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un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rdiothoracic Surge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ergency Medicine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 Medicine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biology and Immun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r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rosurge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stetrics and Gynec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hthalmology and Visual Sciences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thopedics and Rehabilitation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olaryngology—Head and Neck Surge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diatrics, Stead Family Department of Pediatrics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ychiat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ation Onc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rge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rolog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pital Dentistry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76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76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</w:tr>
    </w:tbl>
    <w:p w:rsidR="00000000" w:rsidDel="00000000" w:rsidP="00000000" w:rsidRDefault="00000000" w:rsidRPr="00000000" w14:paraId="0000029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21. Composition by years of experience of sampled nurse population</w:t>
      </w:r>
    </w:p>
    <w:tbl>
      <w:tblPr>
        <w:tblStyle w:val="Table2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550"/>
        <w:gridCol w:w="1950"/>
        <w:gridCol w:w="1860"/>
        <w:tblGridChange w:id="0">
          <w:tblGrid>
            <w:gridCol w:w="5550"/>
            <w:gridCol w:w="1950"/>
            <w:gridCol w:w="1860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ars of Exper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c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-10 Year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-20 Year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-30 Year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</w:tbl>
    <w:p w:rsidR="00000000" w:rsidDel="00000000" w:rsidP="00000000" w:rsidRDefault="00000000" w:rsidRPr="00000000" w14:paraId="000002A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43.0" w:type="dxa"/>
        <w:left w:w="100.0" w:type="dxa"/>
        <w:bottom w:w="43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